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64A90" w14:textId="7EB275FF" w:rsidR="00D85B7B" w:rsidRPr="000D72DF" w:rsidRDefault="008A62A5" w:rsidP="00D85B7B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Supplementary </w:t>
      </w:r>
      <w:r w:rsidR="00D85B7B" w:rsidRPr="000D72DF">
        <w:rPr>
          <w:rFonts w:ascii="Times New Roman" w:hAnsi="Times New Roman"/>
        </w:rPr>
        <w:t xml:space="preserve">Table </w:t>
      </w:r>
      <w:r w:rsidR="004E1E01">
        <w:rPr>
          <w:rFonts w:ascii="Times New Roman" w:hAnsi="Times New Roman"/>
        </w:rPr>
        <w:t>S</w:t>
      </w:r>
      <w:r w:rsidR="00D85B7B" w:rsidRPr="000D72DF">
        <w:rPr>
          <w:rFonts w:ascii="Times New Roman" w:hAnsi="Times New Roman"/>
        </w:rPr>
        <w:t>1.</w:t>
      </w:r>
      <w:proofErr w:type="gramEnd"/>
      <w:r w:rsidR="00D85B7B" w:rsidRPr="000D72DF">
        <w:rPr>
          <w:rFonts w:ascii="Times New Roman" w:hAnsi="Times New Roman"/>
        </w:rPr>
        <w:t xml:space="preserve"> The RTOG/EORTC late radiation morbidity scores up to 2 years after randomization in all patients</w:t>
      </w:r>
    </w:p>
    <w:p w14:paraId="6A47419D" w14:textId="77777777" w:rsidR="00D85B7B" w:rsidRPr="001F2B9A" w:rsidRDefault="00D85B7B" w:rsidP="00D85B7B">
      <w:pPr>
        <w:rPr>
          <w:rFonts w:ascii="Times New Roman" w:hAnsi="Times New Roman"/>
        </w:rPr>
      </w:pPr>
      <w:bookmarkStart w:id="0" w:name="_GoBack"/>
      <w:bookmarkEnd w:id="0"/>
    </w:p>
    <w:tbl>
      <w:tblPr>
        <w:tblW w:w="14049" w:type="dxa"/>
        <w:tblInd w:w="93" w:type="dxa"/>
        <w:tblLook w:val="04A0" w:firstRow="1" w:lastRow="0" w:firstColumn="1" w:lastColumn="0" w:noHBand="0" w:noVBand="1"/>
      </w:tblPr>
      <w:tblGrid>
        <w:gridCol w:w="2709"/>
        <w:gridCol w:w="708"/>
        <w:gridCol w:w="567"/>
        <w:gridCol w:w="567"/>
        <w:gridCol w:w="567"/>
        <w:gridCol w:w="532"/>
        <w:gridCol w:w="461"/>
        <w:gridCol w:w="567"/>
        <w:gridCol w:w="425"/>
        <w:gridCol w:w="567"/>
        <w:gridCol w:w="425"/>
        <w:gridCol w:w="567"/>
        <w:gridCol w:w="567"/>
        <w:gridCol w:w="567"/>
        <w:gridCol w:w="567"/>
        <w:gridCol w:w="602"/>
        <w:gridCol w:w="532"/>
        <w:gridCol w:w="567"/>
        <w:gridCol w:w="426"/>
        <w:gridCol w:w="567"/>
        <w:gridCol w:w="425"/>
        <w:gridCol w:w="567"/>
      </w:tblGrid>
      <w:tr w:rsidR="00D85B7B" w:rsidRPr="00C356D5" w14:paraId="24411943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12EE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07B4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24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7D0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CRT+C</w:t>
            </w:r>
            <w:proofErr w:type="spellEnd"/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n=129)</w:t>
            </w:r>
          </w:p>
        </w:tc>
        <w:tc>
          <w:tcPr>
            <w:tcW w:w="538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39F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CRT</w:t>
            </w:r>
            <w:proofErr w:type="spellEnd"/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n=129)</w:t>
            </w:r>
          </w:p>
        </w:tc>
      </w:tr>
      <w:tr w:rsidR="00D85B7B" w:rsidRPr="00C356D5" w14:paraId="7E7C56F3" w14:textId="77777777" w:rsidTr="00462D0F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EE16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BE87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DF02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6 month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E3AB7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9 months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6BCA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2 month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FBE8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6 month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86C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4 month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A417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6 months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DC07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9 months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DF12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2 month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8F6B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6 month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1E3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4 months</w:t>
            </w:r>
          </w:p>
        </w:tc>
      </w:tr>
      <w:tr w:rsidR="00D85B7B" w:rsidRPr="00C356D5" w14:paraId="0529526E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B2F9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B65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6D0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FB4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E84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AD9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F30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8C2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16A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C88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FF0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037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8D6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9A3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A02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855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12E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BEC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9AD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C25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43F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5C2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</w:tr>
      <w:tr w:rsidR="00D85B7B" w:rsidRPr="00C356D5" w14:paraId="34A936B9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03C7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Patients died before </w:t>
            </w:r>
            <w:proofErr w:type="spellStart"/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timepoi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BD8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2AB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D6C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1C0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32C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0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F97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6AF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7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03F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D9F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7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E49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865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9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DA7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0FE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D06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13A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4.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7FA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1A0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8.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E33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CF0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7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9AF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069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1.9</w:t>
            </w:r>
          </w:p>
        </w:tc>
      </w:tr>
      <w:tr w:rsidR="00D85B7B" w:rsidRPr="00C356D5" w14:paraId="337513DF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213C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Assessable patien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E65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A45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760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AAA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0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07D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9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31D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609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2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55A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DF3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2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707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482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6EC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E97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48E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BB7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6.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374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41B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1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D56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109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2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06F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FB5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8.1</w:t>
            </w:r>
          </w:p>
        </w:tc>
      </w:tr>
      <w:tr w:rsidR="00D85B7B" w:rsidRPr="00C356D5" w14:paraId="0A636CC1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0EA1" w14:textId="77777777" w:rsidR="00D85B7B" w:rsidRPr="00A05100" w:rsidRDefault="00D85B7B" w:rsidP="00462D0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Patient withdrew before </w:t>
            </w:r>
            <w:proofErr w:type="spellStart"/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timepoi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0E4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9BA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37C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B7C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B86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942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062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839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841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DFC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24A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6C0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C29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40A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256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7E4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F55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96A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015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B9D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8F5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</w:tr>
      <w:tr w:rsidR="00D85B7B" w:rsidRPr="00C356D5" w14:paraId="12C0A84D" w14:textId="77777777" w:rsidTr="00462D0F">
        <w:trPr>
          <w:trHeight w:val="42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FE1A9" w14:textId="77777777" w:rsidR="00D85B7B" w:rsidRPr="00A05100" w:rsidRDefault="00D85B7B" w:rsidP="00462D0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Patient did not attend or toxicity </w:t>
            </w:r>
            <w:proofErr w:type="spellStart"/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assesssment</w:t>
            </w:r>
            <w:proofErr w:type="spellEnd"/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not do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D70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F29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DDF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7AD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4F3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F68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809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FC0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E7E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DA4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4FE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10C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6CC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D6A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B66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838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89A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4FF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B7A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7F3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C47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7</w:t>
            </w:r>
          </w:p>
        </w:tc>
      </w:tr>
      <w:tr w:rsidR="00D85B7B" w:rsidRPr="00C356D5" w14:paraId="0861A911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3A83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Assessment do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715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972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B13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72B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8C2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4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A9E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BE1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0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6B4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E86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4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2D1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55B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6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902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B18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A34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5BD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7.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5BD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360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0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975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B48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7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7E2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A4D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9.3</w:t>
            </w:r>
          </w:p>
        </w:tc>
      </w:tr>
      <w:tr w:rsidR="00D85B7B" w:rsidRPr="00C356D5" w14:paraId="6A5BDC8A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9B10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7CE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Grad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2CF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D0F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1CA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FD7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08F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995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963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658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847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D1A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AAC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280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591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F5E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B47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751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420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EFF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EC7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817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D85B7B" w:rsidRPr="00C356D5" w14:paraId="5B35AF3C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9550" w14:textId="77777777" w:rsidR="00D85B7B" w:rsidRPr="00A05100" w:rsidRDefault="00D85B7B" w:rsidP="00462D0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Sk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0F9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81B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71B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8B3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7BE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B04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1E9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400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3CD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EEC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FB6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26E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9A1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7D6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E8A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67D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EDB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3EF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D65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3D7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D09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</w:tr>
      <w:tr w:rsidR="00D85B7B" w:rsidRPr="00C356D5" w14:paraId="5C22229C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8456" w14:textId="77777777" w:rsidR="00D85B7B" w:rsidRPr="00A05100" w:rsidRDefault="00D85B7B" w:rsidP="00462D0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B48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7E5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1E5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825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1DD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CF7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E6D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6FD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6B9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3E1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493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063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600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B3E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28F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845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14C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121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3F7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920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681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</w:tr>
      <w:tr w:rsidR="00D85B7B" w:rsidRPr="00C356D5" w14:paraId="00594983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A11A" w14:textId="77777777" w:rsidR="00D85B7B" w:rsidRPr="00A05100" w:rsidRDefault="00D85B7B" w:rsidP="00462D0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Oesophag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218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5C5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1C3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98A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8E9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12F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443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80D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D08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F69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30A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9E8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B64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552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813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.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1DF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06F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E5B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2A0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CB6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C9C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</w:tr>
      <w:tr w:rsidR="00D85B7B" w:rsidRPr="00C356D5" w14:paraId="2D8DDA0B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C9E1" w14:textId="77777777" w:rsidR="00D85B7B" w:rsidRPr="00A05100" w:rsidRDefault="00D85B7B" w:rsidP="00462D0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ABC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073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014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E0E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05E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896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967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7A7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118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1EA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498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B8B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D5B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9EC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153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4EB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D91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FE9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489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6DA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33E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</w:tr>
      <w:tr w:rsidR="00D85B7B" w:rsidRPr="00C356D5" w14:paraId="4FAC6A64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A985" w14:textId="77777777" w:rsidR="00D85B7B" w:rsidRPr="00A05100" w:rsidRDefault="00D85B7B" w:rsidP="00462D0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Worst of heart, lung, mucous membrane, spinal cor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1EC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420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1E4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368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9D6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5EE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23B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5FD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D44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861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B3F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BB0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549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A09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66C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69F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C66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348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356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A59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E25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</w:tr>
      <w:tr w:rsidR="00D85B7B" w:rsidRPr="00C356D5" w14:paraId="26709536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540C" w14:textId="77777777" w:rsidR="00D85B7B" w:rsidRPr="00A05100" w:rsidRDefault="00D85B7B" w:rsidP="00462D0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226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C5A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514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518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C8F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4BF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872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209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FB8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262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DA1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7CB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BE8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AAB7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035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4C0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527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C7D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914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A11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EE0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</w:tr>
      <w:tr w:rsidR="00D85B7B" w:rsidRPr="00C356D5" w14:paraId="71055D86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F156" w14:textId="77777777" w:rsidR="00D85B7B" w:rsidRPr="00A05100" w:rsidRDefault="00D85B7B" w:rsidP="00462D0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Worst of any t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5D5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981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865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79F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DC9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719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135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984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85D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EC0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DCD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767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E87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9F6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3C9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.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4468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F68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EA4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E58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8BA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E85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.0</w:t>
            </w:r>
          </w:p>
        </w:tc>
      </w:tr>
      <w:tr w:rsidR="00D85B7B" w:rsidRPr="00C356D5" w14:paraId="10436EB5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D5C9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86D0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D11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94F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7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2052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AEC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AD1C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05A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BD73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CB8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EEE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E1F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B17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835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408E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632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4.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814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07F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7F6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18A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71E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DDA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</w:tr>
      <w:tr w:rsidR="00D85B7B" w:rsidRPr="00C356D5" w14:paraId="1BB8E540" w14:textId="77777777" w:rsidTr="00462D0F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CA78" w14:textId="77777777" w:rsidR="00D85B7B" w:rsidRPr="00A05100" w:rsidRDefault="00D85B7B" w:rsidP="00462D0F">
            <w:pP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1BFA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EE6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6D1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41F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20CD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5FA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0A7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5D8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41D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8C5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475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796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F8A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D3CB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E445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F68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22C9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2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4406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6D34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2141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B1BF" w14:textId="77777777" w:rsidR="00D85B7B" w:rsidRPr="00A05100" w:rsidRDefault="00D85B7B" w:rsidP="00462D0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A05100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.0</w:t>
            </w:r>
          </w:p>
        </w:tc>
      </w:tr>
    </w:tbl>
    <w:p w14:paraId="1F3F7B47" w14:textId="77777777" w:rsidR="00D85B7B" w:rsidRDefault="00D85B7B" w:rsidP="00D85B7B">
      <w:pPr>
        <w:rPr>
          <w:rFonts w:ascii="Times New Roman" w:hAnsi="Times New Roman"/>
        </w:rPr>
      </w:pPr>
    </w:p>
    <w:p w14:paraId="61692104" w14:textId="77777777" w:rsidR="00D85B7B" w:rsidRPr="001F2B9A" w:rsidRDefault="00D85B7B" w:rsidP="00D85B7B">
      <w:pPr>
        <w:rPr>
          <w:rFonts w:ascii="Times New Roman" w:hAnsi="Times New Roman"/>
        </w:rPr>
      </w:pPr>
      <w:r w:rsidRPr="001F2B9A">
        <w:rPr>
          <w:rFonts w:ascii="Times New Roman" w:hAnsi="Times New Roman"/>
        </w:rPr>
        <w:t xml:space="preserve">Note: All grade 2+ </w:t>
      </w:r>
      <w:proofErr w:type="gramStart"/>
      <w:r w:rsidRPr="001F2B9A">
        <w:rPr>
          <w:rFonts w:ascii="Times New Roman" w:hAnsi="Times New Roman"/>
        </w:rPr>
        <w:t>are grade</w:t>
      </w:r>
      <w:proofErr w:type="gramEnd"/>
      <w:r w:rsidRPr="001F2B9A">
        <w:rPr>
          <w:rFonts w:ascii="Times New Roman" w:hAnsi="Times New Roman"/>
        </w:rPr>
        <w:t xml:space="preserve"> 2 except:</w:t>
      </w:r>
    </w:p>
    <w:p w14:paraId="19248892" w14:textId="77777777" w:rsidR="00D85B7B" w:rsidRPr="001F2B9A" w:rsidRDefault="00D85B7B" w:rsidP="00D85B7B">
      <w:pPr>
        <w:rPr>
          <w:rFonts w:ascii="Times New Roman" w:hAnsi="Times New Roman"/>
        </w:rPr>
      </w:pPr>
      <w:r w:rsidRPr="001F2B9A">
        <w:rPr>
          <w:rFonts w:ascii="Times New Roman" w:hAnsi="Times New Roman"/>
        </w:rPr>
        <w:t>* includes 1 grade 3</w:t>
      </w:r>
    </w:p>
    <w:p w14:paraId="29981505" w14:textId="77777777" w:rsidR="00D85B7B" w:rsidRDefault="00D85B7B" w:rsidP="00D85B7B">
      <w:pPr>
        <w:rPr>
          <w:rFonts w:ascii="Times New Roman" w:hAnsi="Times New Roman"/>
        </w:rPr>
      </w:pPr>
      <w:r w:rsidRPr="001F2B9A">
        <w:rPr>
          <w:rFonts w:ascii="Times New Roman" w:hAnsi="Times New Roman"/>
        </w:rPr>
        <w:t>** includes 2 grade 3</w:t>
      </w:r>
    </w:p>
    <w:p w14:paraId="4A6B1B56" w14:textId="77777777" w:rsidR="00D85B7B" w:rsidRDefault="00D85B7B" w:rsidP="00D85B7B"/>
    <w:p w14:paraId="7258FA23" w14:textId="19BC30CD" w:rsidR="00B0471F" w:rsidRPr="001F2B9A" w:rsidRDefault="00C22512" w:rsidP="004437D8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end"/>
      </w:r>
    </w:p>
    <w:sectPr w:rsidR="00B0471F" w:rsidRPr="001F2B9A" w:rsidSect="00D85B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5B21C4F"/>
    <w:multiLevelType w:val="multilevel"/>
    <w:tmpl w:val="83E6A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8AC6E08"/>
    <w:multiLevelType w:val="hybridMultilevel"/>
    <w:tmpl w:val="D99CC9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B49299B"/>
    <w:multiLevelType w:val="hybridMultilevel"/>
    <w:tmpl w:val="B6788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E091A83"/>
    <w:multiLevelType w:val="multilevel"/>
    <w:tmpl w:val="AFA60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18D5CAD"/>
    <w:multiLevelType w:val="multilevel"/>
    <w:tmpl w:val="41024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5740432"/>
    <w:multiLevelType w:val="multilevel"/>
    <w:tmpl w:val="2368A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5AFD6916"/>
    <w:multiLevelType w:val="hybridMultilevel"/>
    <w:tmpl w:val="0130E1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7B83150D"/>
    <w:multiLevelType w:val="multilevel"/>
    <w:tmpl w:val="77C2B3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6"/>
  </w:num>
  <w:num w:numId="5">
    <w:abstractNumId w:val="1"/>
  </w:num>
  <w:num w:numId="6">
    <w:abstractNumId w:val="2"/>
  </w:num>
  <w:num w:numId="7">
    <w:abstractNumId w:val="3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 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zrva05u2fapcexz5qx5pfcsarpw0f50p9a&quot;&gt;Untitled&lt;record-ids&gt;&lt;item&gt;77&lt;/item&gt;&lt;item&gt;92&lt;/item&gt;&lt;item&gt;93&lt;/item&gt;&lt;item&gt;125&lt;/item&gt;&lt;item&gt;127&lt;/item&gt;&lt;item&gt;128&lt;/item&gt;&lt;item&gt;129&lt;/item&gt;&lt;item&gt;130&lt;/item&gt;&lt;item&gt;132&lt;/item&gt;&lt;item&gt;133&lt;/item&gt;&lt;item&gt;134&lt;/item&gt;&lt;item&gt;135&lt;/item&gt;&lt;item&gt;136&lt;/item&gt;&lt;item&gt;137&lt;/item&gt;&lt;item&gt;138&lt;/item&gt;&lt;item&gt;139&lt;/item&gt;&lt;item&gt;144&lt;/item&gt;&lt;item&gt;191&lt;/item&gt;&lt;item&gt;192&lt;/item&gt;&lt;item&gt;194&lt;/item&gt;&lt;/record-ids&gt;&lt;/item&gt;&lt;/Libraries&gt;"/>
  </w:docVars>
  <w:rsids>
    <w:rsidRoot w:val="00BF1F3E"/>
    <w:rsid w:val="00034449"/>
    <w:rsid w:val="00034954"/>
    <w:rsid w:val="00037E5B"/>
    <w:rsid w:val="00041550"/>
    <w:rsid w:val="00042BB1"/>
    <w:rsid w:val="0005453B"/>
    <w:rsid w:val="0005717A"/>
    <w:rsid w:val="00065982"/>
    <w:rsid w:val="000818DD"/>
    <w:rsid w:val="00096954"/>
    <w:rsid w:val="000C3D48"/>
    <w:rsid w:val="000C6947"/>
    <w:rsid w:val="000D617B"/>
    <w:rsid w:val="000D72DF"/>
    <w:rsid w:val="000E4B8D"/>
    <w:rsid w:val="00102FDF"/>
    <w:rsid w:val="00103E35"/>
    <w:rsid w:val="00104953"/>
    <w:rsid w:val="001375EB"/>
    <w:rsid w:val="001406D0"/>
    <w:rsid w:val="001430DE"/>
    <w:rsid w:val="001442BB"/>
    <w:rsid w:val="00146D47"/>
    <w:rsid w:val="00161325"/>
    <w:rsid w:val="001656ED"/>
    <w:rsid w:val="00166F21"/>
    <w:rsid w:val="00176048"/>
    <w:rsid w:val="001A0547"/>
    <w:rsid w:val="001A0754"/>
    <w:rsid w:val="001A404A"/>
    <w:rsid w:val="001A724F"/>
    <w:rsid w:val="001B049B"/>
    <w:rsid w:val="001B07AF"/>
    <w:rsid w:val="001B30B8"/>
    <w:rsid w:val="001C32C0"/>
    <w:rsid w:val="001D70AB"/>
    <w:rsid w:val="001E5E08"/>
    <w:rsid w:val="001F2B9A"/>
    <w:rsid w:val="00205DB9"/>
    <w:rsid w:val="00221C5B"/>
    <w:rsid w:val="00234517"/>
    <w:rsid w:val="002410CC"/>
    <w:rsid w:val="00243224"/>
    <w:rsid w:val="002562E1"/>
    <w:rsid w:val="00266B79"/>
    <w:rsid w:val="00270280"/>
    <w:rsid w:val="00273CFF"/>
    <w:rsid w:val="0027714D"/>
    <w:rsid w:val="00293C72"/>
    <w:rsid w:val="002A0E0D"/>
    <w:rsid w:val="002A3A16"/>
    <w:rsid w:val="002A5B2C"/>
    <w:rsid w:val="002A5C39"/>
    <w:rsid w:val="002A7DF5"/>
    <w:rsid w:val="002C23E3"/>
    <w:rsid w:val="002D08E1"/>
    <w:rsid w:val="002D0901"/>
    <w:rsid w:val="002D3F71"/>
    <w:rsid w:val="002D74F5"/>
    <w:rsid w:val="002E1FDD"/>
    <w:rsid w:val="002F0F02"/>
    <w:rsid w:val="002F5C5E"/>
    <w:rsid w:val="002F7610"/>
    <w:rsid w:val="00300E64"/>
    <w:rsid w:val="0030105B"/>
    <w:rsid w:val="00310F3E"/>
    <w:rsid w:val="003146B6"/>
    <w:rsid w:val="00317B41"/>
    <w:rsid w:val="00320F39"/>
    <w:rsid w:val="00325E0D"/>
    <w:rsid w:val="003325F8"/>
    <w:rsid w:val="0034550D"/>
    <w:rsid w:val="003628CD"/>
    <w:rsid w:val="00376474"/>
    <w:rsid w:val="00390FBE"/>
    <w:rsid w:val="003A7CBD"/>
    <w:rsid w:val="003B7871"/>
    <w:rsid w:val="003C78B8"/>
    <w:rsid w:val="003D406A"/>
    <w:rsid w:val="003E33E7"/>
    <w:rsid w:val="003E6213"/>
    <w:rsid w:val="003F0AF4"/>
    <w:rsid w:val="003F21D3"/>
    <w:rsid w:val="004008D6"/>
    <w:rsid w:val="00402214"/>
    <w:rsid w:val="004173F8"/>
    <w:rsid w:val="004216F3"/>
    <w:rsid w:val="00441328"/>
    <w:rsid w:val="004437D8"/>
    <w:rsid w:val="004442AC"/>
    <w:rsid w:val="0044779A"/>
    <w:rsid w:val="004477C6"/>
    <w:rsid w:val="00460FB2"/>
    <w:rsid w:val="00470983"/>
    <w:rsid w:val="004B3675"/>
    <w:rsid w:val="004C241C"/>
    <w:rsid w:val="004D0F51"/>
    <w:rsid w:val="004E1E01"/>
    <w:rsid w:val="004F2DB0"/>
    <w:rsid w:val="00515099"/>
    <w:rsid w:val="005159AB"/>
    <w:rsid w:val="00525082"/>
    <w:rsid w:val="00534B43"/>
    <w:rsid w:val="005435DA"/>
    <w:rsid w:val="00553853"/>
    <w:rsid w:val="00574CB5"/>
    <w:rsid w:val="005843A8"/>
    <w:rsid w:val="0058673D"/>
    <w:rsid w:val="005923E2"/>
    <w:rsid w:val="005A13C2"/>
    <w:rsid w:val="005B54B3"/>
    <w:rsid w:val="005C11B4"/>
    <w:rsid w:val="005F09A9"/>
    <w:rsid w:val="005F1D8A"/>
    <w:rsid w:val="005F7CE5"/>
    <w:rsid w:val="00600070"/>
    <w:rsid w:val="00610C50"/>
    <w:rsid w:val="00612992"/>
    <w:rsid w:val="00625389"/>
    <w:rsid w:val="00632BDC"/>
    <w:rsid w:val="006413EB"/>
    <w:rsid w:val="0064597E"/>
    <w:rsid w:val="006461B4"/>
    <w:rsid w:val="00661BF1"/>
    <w:rsid w:val="0066498C"/>
    <w:rsid w:val="00666EB1"/>
    <w:rsid w:val="00677906"/>
    <w:rsid w:val="0068343F"/>
    <w:rsid w:val="00697D0B"/>
    <w:rsid w:val="006B32D1"/>
    <w:rsid w:val="006B7C0C"/>
    <w:rsid w:val="006D6087"/>
    <w:rsid w:val="006E50C5"/>
    <w:rsid w:val="006F4923"/>
    <w:rsid w:val="0070222A"/>
    <w:rsid w:val="0070421B"/>
    <w:rsid w:val="0071543A"/>
    <w:rsid w:val="00725DA5"/>
    <w:rsid w:val="007261E7"/>
    <w:rsid w:val="00731405"/>
    <w:rsid w:val="007433B3"/>
    <w:rsid w:val="007512B2"/>
    <w:rsid w:val="007547EF"/>
    <w:rsid w:val="00755DE8"/>
    <w:rsid w:val="0076340A"/>
    <w:rsid w:val="00765622"/>
    <w:rsid w:val="00781B93"/>
    <w:rsid w:val="007835B7"/>
    <w:rsid w:val="0078728B"/>
    <w:rsid w:val="00795F62"/>
    <w:rsid w:val="00797491"/>
    <w:rsid w:val="007D7983"/>
    <w:rsid w:val="00816C5E"/>
    <w:rsid w:val="00831BCF"/>
    <w:rsid w:val="00832970"/>
    <w:rsid w:val="00833ABA"/>
    <w:rsid w:val="00834E46"/>
    <w:rsid w:val="00851DC6"/>
    <w:rsid w:val="00881387"/>
    <w:rsid w:val="0088141C"/>
    <w:rsid w:val="008833AA"/>
    <w:rsid w:val="008A158A"/>
    <w:rsid w:val="008A62A5"/>
    <w:rsid w:val="008B5966"/>
    <w:rsid w:val="008C0DE0"/>
    <w:rsid w:val="008F62BF"/>
    <w:rsid w:val="00911DCE"/>
    <w:rsid w:val="00913FA0"/>
    <w:rsid w:val="00922334"/>
    <w:rsid w:val="009224D6"/>
    <w:rsid w:val="00932715"/>
    <w:rsid w:val="0094148A"/>
    <w:rsid w:val="0094232C"/>
    <w:rsid w:val="00944D80"/>
    <w:rsid w:val="0095019C"/>
    <w:rsid w:val="00971A75"/>
    <w:rsid w:val="009727E9"/>
    <w:rsid w:val="009A3CE1"/>
    <w:rsid w:val="009A3E5F"/>
    <w:rsid w:val="009B237F"/>
    <w:rsid w:val="009D4DE5"/>
    <w:rsid w:val="009D5AE4"/>
    <w:rsid w:val="009E5438"/>
    <w:rsid w:val="009E7ED5"/>
    <w:rsid w:val="009F7FB2"/>
    <w:rsid w:val="00A024E4"/>
    <w:rsid w:val="00A0381B"/>
    <w:rsid w:val="00A05100"/>
    <w:rsid w:val="00A15037"/>
    <w:rsid w:val="00A25707"/>
    <w:rsid w:val="00A26070"/>
    <w:rsid w:val="00A31F79"/>
    <w:rsid w:val="00A533F0"/>
    <w:rsid w:val="00A6025A"/>
    <w:rsid w:val="00A65326"/>
    <w:rsid w:val="00A67D37"/>
    <w:rsid w:val="00A751FC"/>
    <w:rsid w:val="00A8105C"/>
    <w:rsid w:val="00A96BBD"/>
    <w:rsid w:val="00AA3F19"/>
    <w:rsid w:val="00AA5912"/>
    <w:rsid w:val="00AC348E"/>
    <w:rsid w:val="00AD5D10"/>
    <w:rsid w:val="00AD6496"/>
    <w:rsid w:val="00AE2A23"/>
    <w:rsid w:val="00AF0E02"/>
    <w:rsid w:val="00B00E26"/>
    <w:rsid w:val="00B018A5"/>
    <w:rsid w:val="00B0471F"/>
    <w:rsid w:val="00B12DF1"/>
    <w:rsid w:val="00B17858"/>
    <w:rsid w:val="00B2767C"/>
    <w:rsid w:val="00B32A45"/>
    <w:rsid w:val="00B43328"/>
    <w:rsid w:val="00B43F2D"/>
    <w:rsid w:val="00B46497"/>
    <w:rsid w:val="00B543DF"/>
    <w:rsid w:val="00B83A9E"/>
    <w:rsid w:val="00B867CC"/>
    <w:rsid w:val="00B87026"/>
    <w:rsid w:val="00B96D09"/>
    <w:rsid w:val="00B970D7"/>
    <w:rsid w:val="00BC549A"/>
    <w:rsid w:val="00BD167D"/>
    <w:rsid w:val="00BD6C9D"/>
    <w:rsid w:val="00BE1E18"/>
    <w:rsid w:val="00BE713A"/>
    <w:rsid w:val="00BE7CB3"/>
    <w:rsid w:val="00BF1F3E"/>
    <w:rsid w:val="00C00254"/>
    <w:rsid w:val="00C22512"/>
    <w:rsid w:val="00C3339B"/>
    <w:rsid w:val="00C356D5"/>
    <w:rsid w:val="00C36FC4"/>
    <w:rsid w:val="00C45553"/>
    <w:rsid w:val="00C46449"/>
    <w:rsid w:val="00C52C0D"/>
    <w:rsid w:val="00C57FE4"/>
    <w:rsid w:val="00C747F4"/>
    <w:rsid w:val="00C76CA0"/>
    <w:rsid w:val="00C95055"/>
    <w:rsid w:val="00C96A76"/>
    <w:rsid w:val="00C978FC"/>
    <w:rsid w:val="00CA323E"/>
    <w:rsid w:val="00CA581C"/>
    <w:rsid w:val="00CE1E3D"/>
    <w:rsid w:val="00CE27C2"/>
    <w:rsid w:val="00CF5435"/>
    <w:rsid w:val="00CF5924"/>
    <w:rsid w:val="00D01E7D"/>
    <w:rsid w:val="00D10989"/>
    <w:rsid w:val="00D11B58"/>
    <w:rsid w:val="00D12BC1"/>
    <w:rsid w:val="00D3564B"/>
    <w:rsid w:val="00D40403"/>
    <w:rsid w:val="00D46614"/>
    <w:rsid w:val="00D660DA"/>
    <w:rsid w:val="00D7446F"/>
    <w:rsid w:val="00D85B7B"/>
    <w:rsid w:val="00D8775A"/>
    <w:rsid w:val="00D93E17"/>
    <w:rsid w:val="00D95186"/>
    <w:rsid w:val="00D97A16"/>
    <w:rsid w:val="00DA03AB"/>
    <w:rsid w:val="00DA0443"/>
    <w:rsid w:val="00DA3E41"/>
    <w:rsid w:val="00DB3028"/>
    <w:rsid w:val="00DC276D"/>
    <w:rsid w:val="00DC32C9"/>
    <w:rsid w:val="00DD4CB3"/>
    <w:rsid w:val="00DE1BDF"/>
    <w:rsid w:val="00DF1A24"/>
    <w:rsid w:val="00DF2692"/>
    <w:rsid w:val="00E04A79"/>
    <w:rsid w:val="00E0700D"/>
    <w:rsid w:val="00E17999"/>
    <w:rsid w:val="00E21C06"/>
    <w:rsid w:val="00E2619E"/>
    <w:rsid w:val="00E275BA"/>
    <w:rsid w:val="00E27C4C"/>
    <w:rsid w:val="00E319A0"/>
    <w:rsid w:val="00E347B1"/>
    <w:rsid w:val="00E34FD6"/>
    <w:rsid w:val="00E83B3F"/>
    <w:rsid w:val="00E851F5"/>
    <w:rsid w:val="00E87127"/>
    <w:rsid w:val="00EA29F1"/>
    <w:rsid w:val="00EA7EFE"/>
    <w:rsid w:val="00EA7F30"/>
    <w:rsid w:val="00EB2EEA"/>
    <w:rsid w:val="00EC0E1A"/>
    <w:rsid w:val="00ED6F84"/>
    <w:rsid w:val="00EF17F6"/>
    <w:rsid w:val="00F0353B"/>
    <w:rsid w:val="00F0507C"/>
    <w:rsid w:val="00F12A50"/>
    <w:rsid w:val="00F16D65"/>
    <w:rsid w:val="00F236CD"/>
    <w:rsid w:val="00F421DC"/>
    <w:rsid w:val="00F570E0"/>
    <w:rsid w:val="00F60E1C"/>
    <w:rsid w:val="00F97C46"/>
    <w:rsid w:val="00F97FDB"/>
    <w:rsid w:val="00FD0C26"/>
    <w:rsid w:val="00FF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48AB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3E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EA7EFE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5843A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A7EFE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5F7C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7C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F7CE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7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F7CE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F7C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F7CE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5F7CE5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HTMLCite">
    <w:name w:val="HTML Cite"/>
    <w:basedOn w:val="DefaultParagraphFont"/>
    <w:uiPriority w:val="99"/>
    <w:semiHidden/>
    <w:rsid w:val="00B00E26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B00E26"/>
    <w:rPr>
      <w:rFonts w:cs="Times New Roman"/>
      <w:color w:val="0000FF"/>
      <w:u w:val="single"/>
    </w:rPr>
  </w:style>
  <w:style w:type="character" w:customStyle="1" w:styleId="publication-details">
    <w:name w:val="publication-details"/>
    <w:basedOn w:val="DefaultParagraphFont"/>
    <w:uiPriority w:val="99"/>
    <w:rsid w:val="00B00E26"/>
    <w:rPr>
      <w:rFonts w:cs="Times New Roman"/>
    </w:rPr>
  </w:style>
  <w:style w:type="character" w:customStyle="1" w:styleId="publication-authors">
    <w:name w:val="publication-authors"/>
    <w:basedOn w:val="DefaultParagraphFont"/>
    <w:uiPriority w:val="99"/>
    <w:rsid w:val="00B00E26"/>
    <w:rPr>
      <w:rFonts w:cs="Times New Roman"/>
    </w:rPr>
  </w:style>
  <w:style w:type="character" w:customStyle="1" w:styleId="apple-converted-space">
    <w:name w:val="apple-converted-space"/>
    <w:basedOn w:val="DefaultParagraphFont"/>
    <w:rsid w:val="00B00E26"/>
    <w:rPr>
      <w:rFonts w:cs="Times New Roman"/>
    </w:rPr>
  </w:style>
  <w:style w:type="character" w:customStyle="1" w:styleId="fig-label">
    <w:name w:val="fig-label"/>
    <w:basedOn w:val="DefaultParagraphFont"/>
    <w:uiPriority w:val="99"/>
    <w:rsid w:val="00B00E26"/>
    <w:rPr>
      <w:rFonts w:cs="Times New Roman"/>
    </w:rPr>
  </w:style>
  <w:style w:type="paragraph" w:customStyle="1" w:styleId="first-child">
    <w:name w:val="first-child"/>
    <w:basedOn w:val="Normal"/>
    <w:uiPriority w:val="99"/>
    <w:rsid w:val="00B00E26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Emphasis">
    <w:name w:val="Emphasis"/>
    <w:basedOn w:val="DefaultParagraphFont"/>
    <w:uiPriority w:val="99"/>
    <w:qFormat/>
    <w:rsid w:val="00EA7EFE"/>
    <w:rPr>
      <w:rFonts w:cs="Times New Roman"/>
      <w:i/>
      <w:iCs/>
    </w:rPr>
  </w:style>
  <w:style w:type="character" w:customStyle="1" w:styleId="cit-name-surname">
    <w:name w:val="cit-name-surname"/>
    <w:basedOn w:val="DefaultParagraphFont"/>
    <w:uiPriority w:val="99"/>
    <w:rsid w:val="00CE27C2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CE27C2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CE27C2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CE27C2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CE27C2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CE27C2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CE27C2"/>
    <w:rPr>
      <w:rFonts w:cs="Times New Roman"/>
    </w:rPr>
  </w:style>
  <w:style w:type="table" w:styleId="TableGrid">
    <w:name w:val="Table Grid"/>
    <w:basedOn w:val="TableNormal"/>
    <w:uiPriority w:val="99"/>
    <w:rsid w:val="00B543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43DF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table" w:customStyle="1" w:styleId="TableGrid1">
    <w:name w:val="Table Grid1"/>
    <w:uiPriority w:val="99"/>
    <w:rsid w:val="00243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E1E18"/>
    <w:rPr>
      <w:sz w:val="24"/>
      <w:szCs w:val="24"/>
      <w:lang w:val="en-US" w:eastAsia="en-US"/>
    </w:rPr>
  </w:style>
  <w:style w:type="character" w:customStyle="1" w:styleId="cit">
    <w:name w:val="cit"/>
    <w:basedOn w:val="DefaultParagraphFont"/>
    <w:uiPriority w:val="99"/>
    <w:rsid w:val="00D95186"/>
    <w:rPr>
      <w:rFonts w:cs="Times New Roman"/>
    </w:rPr>
  </w:style>
  <w:style w:type="character" w:customStyle="1" w:styleId="fm-vol-iss-date">
    <w:name w:val="fm-vol-iss-date"/>
    <w:basedOn w:val="DefaultParagraphFont"/>
    <w:uiPriority w:val="99"/>
    <w:rsid w:val="00D95186"/>
    <w:rPr>
      <w:rFonts w:cs="Times New Roman"/>
    </w:rPr>
  </w:style>
  <w:style w:type="character" w:customStyle="1" w:styleId="doi">
    <w:name w:val="doi"/>
    <w:basedOn w:val="DefaultParagraphFont"/>
    <w:uiPriority w:val="99"/>
    <w:rsid w:val="00D95186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D95186"/>
    <w:rPr>
      <w:rFonts w:cs="Times New Roman"/>
    </w:rPr>
  </w:style>
  <w:style w:type="character" w:customStyle="1" w:styleId="Heading3Char">
    <w:name w:val="Heading 3 Char"/>
    <w:basedOn w:val="DefaultParagraphFont"/>
    <w:link w:val="Heading3"/>
    <w:semiHidden/>
    <w:rsid w:val="005843A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customStyle="1" w:styleId="para">
    <w:name w:val="para"/>
    <w:basedOn w:val="Normal"/>
    <w:rsid w:val="00E27C4C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Title1">
    <w:name w:val="Title1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sc">
    <w:name w:val="desc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tails">
    <w:name w:val="detail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customStyle="1" w:styleId="jrnl">
    <w:name w:val="jrnl"/>
    <w:basedOn w:val="DefaultParagraphFont"/>
    <w:rsid w:val="003628CD"/>
  </w:style>
  <w:style w:type="paragraph" w:customStyle="1" w:styleId="links">
    <w:name w:val="link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3E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9"/>
    <w:qFormat/>
    <w:rsid w:val="00EA7EFE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5843A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A7EFE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5F7C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7C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F7CE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7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F7CE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F7C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F7CE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5F7CE5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HTMLCite">
    <w:name w:val="HTML Cite"/>
    <w:basedOn w:val="DefaultParagraphFont"/>
    <w:uiPriority w:val="99"/>
    <w:semiHidden/>
    <w:rsid w:val="00B00E26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B00E26"/>
    <w:rPr>
      <w:rFonts w:cs="Times New Roman"/>
      <w:color w:val="0000FF"/>
      <w:u w:val="single"/>
    </w:rPr>
  </w:style>
  <w:style w:type="character" w:customStyle="1" w:styleId="publication-details">
    <w:name w:val="publication-details"/>
    <w:basedOn w:val="DefaultParagraphFont"/>
    <w:uiPriority w:val="99"/>
    <w:rsid w:val="00B00E26"/>
    <w:rPr>
      <w:rFonts w:cs="Times New Roman"/>
    </w:rPr>
  </w:style>
  <w:style w:type="character" w:customStyle="1" w:styleId="publication-authors">
    <w:name w:val="publication-authors"/>
    <w:basedOn w:val="DefaultParagraphFont"/>
    <w:uiPriority w:val="99"/>
    <w:rsid w:val="00B00E26"/>
    <w:rPr>
      <w:rFonts w:cs="Times New Roman"/>
    </w:rPr>
  </w:style>
  <w:style w:type="character" w:customStyle="1" w:styleId="apple-converted-space">
    <w:name w:val="apple-converted-space"/>
    <w:basedOn w:val="DefaultParagraphFont"/>
    <w:rsid w:val="00B00E26"/>
    <w:rPr>
      <w:rFonts w:cs="Times New Roman"/>
    </w:rPr>
  </w:style>
  <w:style w:type="character" w:customStyle="1" w:styleId="fig-label">
    <w:name w:val="fig-label"/>
    <w:basedOn w:val="DefaultParagraphFont"/>
    <w:uiPriority w:val="99"/>
    <w:rsid w:val="00B00E26"/>
    <w:rPr>
      <w:rFonts w:cs="Times New Roman"/>
    </w:rPr>
  </w:style>
  <w:style w:type="paragraph" w:customStyle="1" w:styleId="first-child">
    <w:name w:val="first-child"/>
    <w:basedOn w:val="Normal"/>
    <w:uiPriority w:val="99"/>
    <w:rsid w:val="00B00E26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Emphasis">
    <w:name w:val="Emphasis"/>
    <w:basedOn w:val="DefaultParagraphFont"/>
    <w:uiPriority w:val="99"/>
    <w:qFormat/>
    <w:rsid w:val="00EA7EFE"/>
    <w:rPr>
      <w:rFonts w:cs="Times New Roman"/>
      <w:i/>
      <w:iCs/>
    </w:rPr>
  </w:style>
  <w:style w:type="character" w:customStyle="1" w:styleId="cit-name-surname">
    <w:name w:val="cit-name-surname"/>
    <w:basedOn w:val="DefaultParagraphFont"/>
    <w:uiPriority w:val="99"/>
    <w:rsid w:val="00CE27C2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CE27C2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CE27C2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CE27C2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CE27C2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CE27C2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CE27C2"/>
    <w:rPr>
      <w:rFonts w:cs="Times New Roman"/>
    </w:rPr>
  </w:style>
  <w:style w:type="table" w:styleId="TableGrid">
    <w:name w:val="Table Grid"/>
    <w:basedOn w:val="TableNormal"/>
    <w:uiPriority w:val="99"/>
    <w:rsid w:val="00B543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B543DF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table" w:customStyle="1" w:styleId="TableGrid1">
    <w:name w:val="Table Grid1"/>
    <w:uiPriority w:val="99"/>
    <w:rsid w:val="00243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E1E18"/>
    <w:rPr>
      <w:sz w:val="24"/>
      <w:szCs w:val="24"/>
      <w:lang w:val="en-US" w:eastAsia="en-US"/>
    </w:rPr>
  </w:style>
  <w:style w:type="character" w:customStyle="1" w:styleId="cit">
    <w:name w:val="cit"/>
    <w:basedOn w:val="DefaultParagraphFont"/>
    <w:uiPriority w:val="99"/>
    <w:rsid w:val="00D95186"/>
    <w:rPr>
      <w:rFonts w:cs="Times New Roman"/>
    </w:rPr>
  </w:style>
  <w:style w:type="character" w:customStyle="1" w:styleId="fm-vol-iss-date">
    <w:name w:val="fm-vol-iss-date"/>
    <w:basedOn w:val="DefaultParagraphFont"/>
    <w:uiPriority w:val="99"/>
    <w:rsid w:val="00D95186"/>
    <w:rPr>
      <w:rFonts w:cs="Times New Roman"/>
    </w:rPr>
  </w:style>
  <w:style w:type="character" w:customStyle="1" w:styleId="doi">
    <w:name w:val="doi"/>
    <w:basedOn w:val="DefaultParagraphFont"/>
    <w:uiPriority w:val="99"/>
    <w:rsid w:val="00D95186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D95186"/>
    <w:rPr>
      <w:rFonts w:cs="Times New Roman"/>
    </w:rPr>
  </w:style>
  <w:style w:type="character" w:customStyle="1" w:styleId="Heading3Char">
    <w:name w:val="Heading 3 Char"/>
    <w:basedOn w:val="DefaultParagraphFont"/>
    <w:link w:val="Heading3"/>
    <w:semiHidden/>
    <w:rsid w:val="005843A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customStyle="1" w:styleId="para">
    <w:name w:val="para"/>
    <w:basedOn w:val="Normal"/>
    <w:rsid w:val="00E27C4C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Title1">
    <w:name w:val="Title1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sc">
    <w:name w:val="desc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paragraph" w:customStyle="1" w:styleId="details">
    <w:name w:val="detail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customStyle="1" w:styleId="jrnl">
    <w:name w:val="jrnl"/>
    <w:basedOn w:val="DefaultParagraphFont"/>
    <w:rsid w:val="003628CD"/>
  </w:style>
  <w:style w:type="paragraph" w:customStyle="1" w:styleId="links">
    <w:name w:val="links"/>
    <w:basedOn w:val="Normal"/>
    <w:rsid w:val="003628CD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062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776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63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90877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55809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95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42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2728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466194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5896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6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66567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5433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0743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9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73106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71023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221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76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05462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226490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6870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3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054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2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12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2125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2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2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92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2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2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592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921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1253">
          <w:marLeft w:val="0"/>
          <w:marRight w:val="30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1233">
              <w:marLeft w:val="15"/>
              <w:marRight w:val="75"/>
              <w:marTop w:val="75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2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921251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single" w:sz="6" w:space="12" w:color="CCCCCC"/>
                <w:bottom w:val="single" w:sz="6" w:space="3" w:color="AAAAAA"/>
                <w:right w:val="single" w:sz="6" w:space="12" w:color="AAAAAA"/>
              </w:divBdr>
            </w:div>
          </w:divsChild>
        </w:div>
      </w:divsChild>
    </w:div>
    <w:div w:id="185592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126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lindre NHS Trust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nath Mukherjee</dc:creator>
  <cp:lastModifiedBy>Chris Hurt</cp:lastModifiedBy>
  <cp:revision>4</cp:revision>
  <cp:lastPrinted>2016-04-12T10:51:00Z</cp:lastPrinted>
  <dcterms:created xsi:type="dcterms:W3CDTF">2016-06-14T09:33:00Z</dcterms:created>
  <dcterms:modified xsi:type="dcterms:W3CDTF">2017-01-05T10:45:00Z</dcterms:modified>
</cp:coreProperties>
</file>